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09" w:rsidRPr="00C22F09" w:rsidRDefault="00C22F09" w:rsidP="00C22F09">
      <w:pPr>
        <w:jc w:val="center"/>
      </w:pPr>
      <w:r w:rsidRPr="003D1327">
        <w:t xml:space="preserve">Table </w:t>
      </w:r>
      <w:r>
        <w:t>S1. The Yeast NLS datase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696"/>
        <w:gridCol w:w="696"/>
        <w:gridCol w:w="1969"/>
      </w:tblGrid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d PMID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BR009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69450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BR010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69450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L00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21072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L00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21072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R103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48191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R146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61549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R208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912920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EL009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45568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ER040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624103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L071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52300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L071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52300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L071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52300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L09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48536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HR079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03563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IL075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21072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IL150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680157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IL150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680157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JL194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48536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LR103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48536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LR182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998990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ML00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274141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MR12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788653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MR239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090619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NL02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53561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NL027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53561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OL123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343812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PL153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97289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PR119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48536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AL040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509671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BL105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64305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BR098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642571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CL01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11079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CL06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76249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CL06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76249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DR034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97525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EL032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09334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EL061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694576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R02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386617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GR02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386617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IR006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96742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IR006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967424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JL15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485850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JL15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485850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JL187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56268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JL190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386617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KL112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522095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LR079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294029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ML024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93931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MR036C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562688</w:t>
            </w:r>
          </w:p>
        </w:tc>
      </w:tr>
      <w:tr w:rsidR="003D1327" w:rsidRPr="003D1327" w:rsidTr="00927731">
        <w:trPr>
          <w:jc w:val="center"/>
        </w:trPr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YOR274W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hideMark/>
          </w:tcPr>
          <w:p w:rsidR="003D1327" w:rsidRPr="003D1327" w:rsidRDefault="003D1327" w:rsidP="003D1327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872948</w:t>
            </w:r>
          </w:p>
        </w:tc>
      </w:tr>
    </w:tbl>
    <w:p w:rsidR="003D1327" w:rsidRPr="003D1327" w:rsidRDefault="003D1327" w:rsidP="003D1327">
      <w:pPr>
        <w:pStyle w:val="Caption"/>
        <w:jc w:val="center"/>
        <w:rPr>
          <w:color w:val="auto"/>
        </w:rPr>
      </w:pPr>
      <w:bookmarkStart w:id="0" w:name="_GoBack"/>
      <w:bookmarkEnd w:id="0"/>
    </w:p>
    <w:sectPr w:rsidR="003D1327" w:rsidRPr="003D1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27"/>
    <w:rsid w:val="00071B28"/>
    <w:rsid w:val="003D1327"/>
    <w:rsid w:val="00586317"/>
    <w:rsid w:val="00927731"/>
    <w:rsid w:val="00C22F09"/>
    <w:rsid w:val="00EA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D1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D132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D1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D132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ihRongLin_2</dc:creator>
  <cp:lastModifiedBy>JhihRongLin_2</cp:lastModifiedBy>
  <cp:revision>4</cp:revision>
  <dcterms:created xsi:type="dcterms:W3CDTF">2013-05-13T16:03:00Z</dcterms:created>
  <dcterms:modified xsi:type="dcterms:W3CDTF">2013-09-18T15:30:00Z</dcterms:modified>
</cp:coreProperties>
</file>